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E410B1" w14:textId="03515E2E" w:rsidR="003C315D" w:rsidRPr="00475C50" w:rsidRDefault="003C315D" w:rsidP="003C315D">
      <w:pPr>
        <w:spacing w:line="360" w:lineRule="auto"/>
        <w:jc w:val="both"/>
        <w:rPr>
          <w:rFonts w:ascii="Arial" w:hAnsi="Arial" w:cs="Times New Roman"/>
          <w:sz w:val="24"/>
          <w:szCs w:val="24"/>
        </w:rPr>
      </w:pPr>
      <w:bookmarkStart w:id="0" w:name="_GoBack"/>
      <w:bookmarkEnd w:id="0"/>
      <w:r w:rsidRPr="00475C50">
        <w:rPr>
          <w:rFonts w:ascii="Arial" w:hAnsi="Arial" w:cs="Times New Roman"/>
          <w:sz w:val="24"/>
          <w:szCs w:val="24"/>
        </w:rPr>
        <w:t xml:space="preserve">Appendix </w:t>
      </w:r>
      <w:r w:rsidR="00AB4F48" w:rsidRPr="00475C50">
        <w:rPr>
          <w:rFonts w:ascii="Arial" w:hAnsi="Arial" w:cs="Times New Roman"/>
          <w:sz w:val="24"/>
          <w:szCs w:val="24"/>
        </w:rPr>
        <w:t>4 Voting on Position Statements</w:t>
      </w:r>
    </w:p>
    <w:p w14:paraId="6D678174" w14:textId="34A72B95" w:rsidR="003C315D" w:rsidRPr="00AB4F48" w:rsidRDefault="00AB4F48" w:rsidP="003C315D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475C50">
        <w:rPr>
          <w:rFonts w:ascii="Arial" w:hAnsi="Arial"/>
          <w:sz w:val="24"/>
          <w:szCs w:val="24"/>
        </w:rPr>
        <w:t xml:space="preserve">Table 1: </w:t>
      </w:r>
      <w:r w:rsidR="003C315D" w:rsidRPr="00475C50">
        <w:rPr>
          <w:rFonts w:ascii="Arial" w:hAnsi="Arial"/>
          <w:sz w:val="24"/>
          <w:szCs w:val="24"/>
        </w:rPr>
        <w:t>Hospital A Results: Percentages of how junior doctors voted for each position state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6"/>
        <w:gridCol w:w="1640"/>
        <w:gridCol w:w="1470"/>
        <w:gridCol w:w="1483"/>
        <w:gridCol w:w="1417"/>
      </w:tblGrid>
      <w:tr w:rsidR="003C315D" w:rsidRPr="00024B97" w14:paraId="469622DD" w14:textId="77777777" w:rsidTr="00D65D20">
        <w:trPr>
          <w:trHeight w:val="622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E2F4F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 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9C065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1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69C3C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2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496D2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3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B4C8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4</w:t>
            </w:r>
          </w:p>
        </w:tc>
      </w:tr>
      <w:tr w:rsidR="003C315D" w:rsidRPr="00024B97" w14:paraId="0610B5F7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459B2" w14:textId="77777777" w:rsidR="003C315D" w:rsidRPr="00024B97" w:rsidRDefault="003C315D" w:rsidP="00D65D20">
            <w:pPr>
              <w:spacing w:line="360" w:lineRule="auto"/>
            </w:pPr>
            <w:r w:rsidRPr="00024B97">
              <w:t>Support</w:t>
            </w:r>
          </w:p>
        </w:tc>
        <w:tc>
          <w:tcPr>
            <w:tcW w:w="96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B1BA3B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75.44%</w:t>
            </w:r>
          </w:p>
        </w:tc>
        <w:tc>
          <w:tcPr>
            <w:tcW w:w="863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426EF6" w14:textId="77777777" w:rsidR="003C315D" w:rsidRPr="00024B97" w:rsidRDefault="003C315D" w:rsidP="00D65D20">
            <w:pPr>
              <w:spacing w:line="360" w:lineRule="auto"/>
            </w:pPr>
            <w:r w:rsidRPr="00024B97">
              <w:t>14.81%</w:t>
            </w:r>
          </w:p>
        </w:tc>
        <w:tc>
          <w:tcPr>
            <w:tcW w:w="8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A77ADA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3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0F2D5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</w:tr>
      <w:tr w:rsidR="003C315D" w:rsidRPr="00024B97" w14:paraId="42A7AAEA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17D60" w14:textId="77777777" w:rsidR="003C315D" w:rsidRPr="00024B97" w:rsidRDefault="003C315D" w:rsidP="00D65D20">
            <w:pPr>
              <w:spacing w:line="360" w:lineRule="auto"/>
            </w:pPr>
            <w:r w:rsidRPr="00024B97">
              <w:t>Somewhat Support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3B202" w14:textId="77777777" w:rsidR="003C315D" w:rsidRPr="00024B97" w:rsidRDefault="003C315D" w:rsidP="00D65D20">
            <w:pPr>
              <w:spacing w:line="360" w:lineRule="auto"/>
            </w:pPr>
            <w:r w:rsidRPr="00024B97">
              <w:t>14.04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6099F2" w14:textId="77777777" w:rsidR="003C315D" w:rsidRPr="00024B97" w:rsidRDefault="003C315D" w:rsidP="00D65D20">
            <w:pPr>
              <w:spacing w:line="360" w:lineRule="auto"/>
            </w:pPr>
            <w:r w:rsidRPr="00024B97">
              <w:t>29.63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E9AA0" w14:textId="77777777" w:rsidR="003C315D" w:rsidRPr="00024B97" w:rsidRDefault="003C315D" w:rsidP="00D65D20">
            <w:pPr>
              <w:spacing w:line="360" w:lineRule="auto"/>
            </w:pPr>
            <w:r w:rsidRPr="00024B97">
              <w:t>3.45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EE86D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</w:tr>
      <w:tr w:rsidR="003C315D" w:rsidRPr="00024B97" w14:paraId="69E4E21B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549CAA" w14:textId="77777777" w:rsidR="003C315D" w:rsidRPr="00024B97" w:rsidRDefault="003C315D" w:rsidP="00D65D20">
            <w:pPr>
              <w:spacing w:line="360" w:lineRule="auto"/>
            </w:pPr>
            <w:r w:rsidRPr="00024B97">
              <w:t>Slightly Support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0AEE71" w14:textId="77777777" w:rsidR="003C315D" w:rsidRPr="00024B97" w:rsidRDefault="003C315D" w:rsidP="00D65D20">
            <w:pPr>
              <w:spacing w:line="360" w:lineRule="auto"/>
            </w:pPr>
            <w:r w:rsidRPr="00024B97">
              <w:t>8.77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A1FDE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37.04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5780A" w14:textId="77777777" w:rsidR="003C315D" w:rsidRPr="00024B97" w:rsidRDefault="003C315D" w:rsidP="00D65D20">
            <w:pPr>
              <w:spacing w:line="360" w:lineRule="auto"/>
            </w:pPr>
            <w:r w:rsidRPr="00024B97">
              <w:t>6.90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EB0329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</w:tr>
      <w:tr w:rsidR="003C315D" w:rsidRPr="00024B97" w14:paraId="7CADBD2E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31814" w14:textId="77777777" w:rsidR="003C315D" w:rsidRPr="00024B97" w:rsidRDefault="003C315D" w:rsidP="00D65D20">
            <w:pPr>
              <w:spacing w:line="360" w:lineRule="auto"/>
            </w:pPr>
            <w:r w:rsidRPr="00024B97">
              <w:t>Slightly Not Acceptable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7F6AD1" w14:textId="77777777" w:rsidR="003C315D" w:rsidRPr="00024B97" w:rsidRDefault="003C315D" w:rsidP="00D65D20">
            <w:pPr>
              <w:spacing w:line="360" w:lineRule="auto"/>
            </w:pPr>
            <w:r w:rsidRPr="00024B97">
              <w:t>1.75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31AC91" w14:textId="77777777" w:rsidR="003C315D" w:rsidRPr="00024B97" w:rsidRDefault="003C315D" w:rsidP="00D65D20">
            <w:pPr>
              <w:spacing w:line="360" w:lineRule="auto"/>
            </w:pPr>
            <w:r w:rsidRPr="00024B97">
              <w:t>11.11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B60BF2" w14:textId="77777777" w:rsidR="003C315D" w:rsidRPr="00024B97" w:rsidRDefault="003C315D" w:rsidP="00D65D20">
            <w:pPr>
              <w:spacing w:line="360" w:lineRule="auto"/>
            </w:pPr>
            <w:r w:rsidRPr="00024B97">
              <w:t>18.97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F51183" w14:textId="77777777" w:rsidR="003C315D" w:rsidRPr="00024B97" w:rsidRDefault="003C315D" w:rsidP="00D65D20">
            <w:pPr>
              <w:spacing w:line="360" w:lineRule="auto"/>
            </w:pPr>
            <w:r w:rsidRPr="00024B97">
              <w:t>5.08%</w:t>
            </w:r>
          </w:p>
        </w:tc>
      </w:tr>
      <w:tr w:rsidR="003C315D" w:rsidRPr="00024B97" w14:paraId="4EDF7D16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F91D0" w14:textId="77777777" w:rsidR="003C315D" w:rsidRPr="00024B97" w:rsidRDefault="003C315D" w:rsidP="00D65D20">
            <w:pPr>
              <w:spacing w:line="360" w:lineRule="auto"/>
            </w:pPr>
            <w:r w:rsidRPr="00024B97">
              <w:t>Somewhat Not Acceptable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99508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671DC8" w14:textId="77777777" w:rsidR="003C315D" w:rsidRPr="00024B97" w:rsidRDefault="003C315D" w:rsidP="00D65D20">
            <w:pPr>
              <w:spacing w:line="360" w:lineRule="auto"/>
            </w:pPr>
            <w:r w:rsidRPr="00024B97">
              <w:t>5.56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E859A" w14:textId="77777777" w:rsidR="003C315D" w:rsidRPr="00024B97" w:rsidRDefault="003C315D" w:rsidP="00D65D20">
            <w:pPr>
              <w:spacing w:line="360" w:lineRule="auto"/>
            </w:pPr>
            <w:r w:rsidRPr="00024B97">
              <w:t>34.48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86035" w14:textId="77777777" w:rsidR="003C315D" w:rsidRPr="00024B97" w:rsidRDefault="003C315D" w:rsidP="00D65D20">
            <w:pPr>
              <w:spacing w:line="360" w:lineRule="auto"/>
            </w:pPr>
            <w:r w:rsidRPr="00024B97">
              <w:t>25.42%</w:t>
            </w:r>
          </w:p>
        </w:tc>
      </w:tr>
      <w:tr w:rsidR="003C315D" w:rsidRPr="00024B97" w14:paraId="6DADAEF4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E98CB" w14:textId="77777777" w:rsidR="003C315D" w:rsidRPr="00024B97" w:rsidRDefault="003C315D" w:rsidP="00D65D20">
            <w:pPr>
              <w:spacing w:line="360" w:lineRule="auto"/>
            </w:pPr>
            <w:r w:rsidRPr="00024B97">
              <w:t>Not Acceptable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8A1DB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5F6A5" w14:textId="77777777" w:rsidR="003C315D" w:rsidRPr="00024B97" w:rsidRDefault="003C315D" w:rsidP="00D65D20">
            <w:pPr>
              <w:spacing w:line="360" w:lineRule="auto"/>
            </w:pPr>
            <w:r w:rsidRPr="00024B97">
              <w:t>1.85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3F899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36.21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4EB8F" w14:textId="77777777" w:rsidR="003C315D" w:rsidRPr="00024B97" w:rsidRDefault="003C315D" w:rsidP="00D65D20">
            <w:pPr>
              <w:spacing w:line="360" w:lineRule="auto"/>
            </w:pPr>
            <w:r w:rsidRPr="00024B97">
              <w:rPr>
                <w:b/>
                <w:bCs/>
              </w:rPr>
              <w:t>67.80%</w:t>
            </w:r>
          </w:p>
        </w:tc>
      </w:tr>
      <w:tr w:rsidR="003C315D" w:rsidRPr="00024B97" w14:paraId="6344CDE7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1DB6F5" w14:textId="77777777" w:rsidR="003C315D" w:rsidRPr="00024B97" w:rsidRDefault="003C315D" w:rsidP="00D65D20">
            <w:pPr>
              <w:spacing w:line="360" w:lineRule="auto"/>
            </w:pPr>
            <w:r w:rsidRPr="00024B97">
              <w:t>Abstain</w:t>
            </w:r>
          </w:p>
        </w:tc>
        <w:tc>
          <w:tcPr>
            <w:tcW w:w="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0B9A1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E5384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36DCDF" w14:textId="77777777" w:rsidR="003C315D" w:rsidRPr="00024B97" w:rsidRDefault="003C315D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C442D5" w14:textId="77777777" w:rsidR="003C315D" w:rsidRPr="00024B97" w:rsidRDefault="003C315D" w:rsidP="00D65D20">
            <w:pPr>
              <w:spacing w:line="360" w:lineRule="auto"/>
            </w:pPr>
            <w:r w:rsidRPr="00024B97">
              <w:t>1.69%</w:t>
            </w:r>
          </w:p>
        </w:tc>
      </w:tr>
    </w:tbl>
    <w:p w14:paraId="619BFFBE" w14:textId="77777777" w:rsidR="003C315D" w:rsidRPr="00024B97" w:rsidRDefault="003C315D" w:rsidP="003C315D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024B97">
        <w:rPr>
          <w:i/>
        </w:rPr>
        <w:t>Note: Missing data were excluded from the analysis.</w:t>
      </w:r>
    </w:p>
    <w:p w14:paraId="656A2CE1" w14:textId="0C3FB6B8" w:rsidR="007A101C" w:rsidRPr="00AB4F48" w:rsidRDefault="00AB4F48" w:rsidP="007A101C">
      <w:pPr>
        <w:spacing w:line="360" w:lineRule="auto"/>
        <w:jc w:val="both"/>
        <w:rPr>
          <w:rFonts w:ascii="Arial" w:hAnsi="Arial"/>
          <w:sz w:val="24"/>
          <w:szCs w:val="24"/>
        </w:rPr>
      </w:pPr>
      <w:r w:rsidRPr="00475C50">
        <w:rPr>
          <w:rFonts w:ascii="Arial" w:hAnsi="Arial"/>
          <w:sz w:val="24"/>
          <w:szCs w:val="24"/>
        </w:rPr>
        <w:t xml:space="preserve">Table 2: </w:t>
      </w:r>
      <w:r w:rsidR="007A101C" w:rsidRPr="00475C50">
        <w:rPr>
          <w:rFonts w:ascii="Arial" w:hAnsi="Arial"/>
          <w:sz w:val="24"/>
          <w:szCs w:val="24"/>
        </w:rPr>
        <w:t>Hospital B Results: Percentages of how junior doctors voted for each position statement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06"/>
        <w:gridCol w:w="1553"/>
        <w:gridCol w:w="1472"/>
        <w:gridCol w:w="1483"/>
        <w:gridCol w:w="1502"/>
      </w:tblGrid>
      <w:tr w:rsidR="007A101C" w:rsidRPr="00024B97" w14:paraId="2C6EB9A3" w14:textId="77777777" w:rsidTr="00D65D20">
        <w:trPr>
          <w:trHeight w:val="507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4895E5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> 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B4A15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1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45E3F2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2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66600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3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3D27D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>Position 4</w:t>
            </w:r>
          </w:p>
        </w:tc>
      </w:tr>
      <w:tr w:rsidR="007A101C" w:rsidRPr="00024B97" w14:paraId="399A07F5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46CD8" w14:textId="77777777" w:rsidR="007A101C" w:rsidRPr="00024B97" w:rsidRDefault="007A101C" w:rsidP="00D65D20">
            <w:pPr>
              <w:spacing w:line="360" w:lineRule="auto"/>
            </w:pPr>
            <w:r w:rsidRPr="00024B97">
              <w:t>Support</w:t>
            </w:r>
          </w:p>
        </w:tc>
        <w:tc>
          <w:tcPr>
            <w:tcW w:w="91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607103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 xml:space="preserve">47.6% </w:t>
            </w:r>
          </w:p>
        </w:tc>
        <w:tc>
          <w:tcPr>
            <w:tcW w:w="86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C520F" w14:textId="77777777" w:rsidR="007A101C" w:rsidRPr="00024B97" w:rsidRDefault="007A101C" w:rsidP="00D65D20">
            <w:pPr>
              <w:spacing w:line="360" w:lineRule="auto"/>
              <w:rPr>
                <w:b/>
              </w:rPr>
            </w:pPr>
            <w:r w:rsidRPr="00024B97">
              <w:rPr>
                <w:b/>
              </w:rPr>
              <w:t xml:space="preserve">33.3% </w:t>
            </w:r>
          </w:p>
        </w:tc>
        <w:tc>
          <w:tcPr>
            <w:tcW w:w="8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44FEB7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8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C7038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</w:tr>
      <w:tr w:rsidR="007A101C" w:rsidRPr="00024B97" w14:paraId="3F876B2C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302655" w14:textId="77777777" w:rsidR="007A101C" w:rsidRPr="00024B97" w:rsidRDefault="007A101C" w:rsidP="00D65D20">
            <w:pPr>
              <w:spacing w:line="360" w:lineRule="auto"/>
            </w:pPr>
            <w:r w:rsidRPr="00024B97">
              <w:t>Somewhat Support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3B6D0A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40.5% 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2CA2A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2.8% 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26335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5.1% 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C4D0B4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</w:tr>
      <w:tr w:rsidR="007A101C" w:rsidRPr="00024B97" w14:paraId="68EA3961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75266" w14:textId="77777777" w:rsidR="007A101C" w:rsidRPr="00024B97" w:rsidRDefault="007A101C" w:rsidP="00D65D20">
            <w:pPr>
              <w:spacing w:line="360" w:lineRule="auto"/>
            </w:pPr>
            <w:r w:rsidRPr="00024B97">
              <w:t>Slightly Support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0DD9D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9.5% 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92793F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Cs/>
              </w:rPr>
              <w:t xml:space="preserve">23.1% 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23BFB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2.8% 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3DAB6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2.6% </w:t>
            </w:r>
          </w:p>
        </w:tc>
      </w:tr>
      <w:tr w:rsidR="007A101C" w:rsidRPr="00024B97" w14:paraId="5DE12CCA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82018" w14:textId="77777777" w:rsidR="007A101C" w:rsidRPr="00024B97" w:rsidRDefault="007A101C" w:rsidP="00D65D20">
            <w:pPr>
              <w:spacing w:line="360" w:lineRule="auto"/>
            </w:pPr>
            <w:r w:rsidRPr="00024B97">
              <w:t>Slightly Not Acceptable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4321A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2.4% 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62F32D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5.4% 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7D620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5.4% 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E35C2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2.8% </w:t>
            </w:r>
          </w:p>
        </w:tc>
      </w:tr>
      <w:tr w:rsidR="007A101C" w:rsidRPr="00024B97" w14:paraId="7DD9951E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803CA4" w14:textId="77777777" w:rsidR="007A101C" w:rsidRPr="00024B97" w:rsidRDefault="007A101C" w:rsidP="00D65D20">
            <w:pPr>
              <w:spacing w:line="360" w:lineRule="auto"/>
            </w:pPr>
            <w:r w:rsidRPr="00024B97">
              <w:t>Somewhat Not Acceptable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A331B3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67CDE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5.4% 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E10625" w14:textId="77777777" w:rsidR="007A101C" w:rsidRPr="00024B97" w:rsidRDefault="007A101C" w:rsidP="00D65D20">
            <w:pPr>
              <w:spacing w:line="360" w:lineRule="auto"/>
              <w:rPr>
                <w:b/>
              </w:rPr>
            </w:pPr>
            <w:r w:rsidRPr="00024B97">
              <w:rPr>
                <w:b/>
              </w:rPr>
              <w:t xml:space="preserve">33.3% 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B5ADCE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17.9% </w:t>
            </w:r>
          </w:p>
        </w:tc>
      </w:tr>
      <w:tr w:rsidR="007A101C" w:rsidRPr="00024B97" w14:paraId="650A593E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AA593" w14:textId="77777777" w:rsidR="007A101C" w:rsidRPr="00024B97" w:rsidRDefault="007A101C" w:rsidP="00D65D20">
            <w:pPr>
              <w:spacing w:line="360" w:lineRule="auto"/>
            </w:pPr>
            <w:r w:rsidRPr="00024B97">
              <w:t>Not Acceptable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EADAE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9A54F" w14:textId="77777777" w:rsidR="007A101C" w:rsidRPr="00024B97" w:rsidRDefault="007A101C" w:rsidP="00D65D20">
            <w:pPr>
              <w:spacing w:line="360" w:lineRule="auto"/>
            </w:pPr>
            <w:r w:rsidRPr="00024B97">
              <w:t>1.85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978AE9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Cs/>
              </w:rPr>
              <w:t>30.8%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8E3DD" w14:textId="77777777" w:rsidR="007A101C" w:rsidRPr="00024B97" w:rsidRDefault="007A101C" w:rsidP="00D65D20">
            <w:pPr>
              <w:spacing w:line="360" w:lineRule="auto"/>
            </w:pPr>
            <w:r w:rsidRPr="00024B97">
              <w:rPr>
                <w:b/>
                <w:bCs/>
              </w:rPr>
              <w:t xml:space="preserve">64.1% </w:t>
            </w:r>
          </w:p>
        </w:tc>
      </w:tr>
      <w:tr w:rsidR="007A101C" w:rsidRPr="00024B97" w14:paraId="5C16B545" w14:textId="77777777" w:rsidTr="00D65D20">
        <w:trPr>
          <w:trHeight w:val="438"/>
          <w:jc w:val="center"/>
        </w:trPr>
        <w:tc>
          <w:tcPr>
            <w:tcW w:w="14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E960F" w14:textId="77777777" w:rsidR="007A101C" w:rsidRPr="00024B97" w:rsidRDefault="007A101C" w:rsidP="00D65D20">
            <w:pPr>
              <w:spacing w:line="360" w:lineRule="auto"/>
            </w:pPr>
            <w:r w:rsidRPr="00024B97">
              <w:t>Abstain</w:t>
            </w:r>
          </w:p>
        </w:tc>
        <w:tc>
          <w:tcPr>
            <w:tcW w:w="9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FA4ED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6EC04" w14:textId="77777777" w:rsidR="007A101C" w:rsidRPr="00024B97" w:rsidRDefault="007A101C" w:rsidP="00D65D20">
            <w:pPr>
              <w:spacing w:line="360" w:lineRule="auto"/>
            </w:pPr>
            <w:r w:rsidRPr="00024B97">
              <w:t>0%</w:t>
            </w:r>
          </w:p>
        </w:tc>
        <w:tc>
          <w:tcPr>
            <w:tcW w:w="8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94014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2.6% </w:t>
            </w:r>
          </w:p>
        </w:tc>
        <w:tc>
          <w:tcPr>
            <w:tcW w:w="8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BC04F3" w14:textId="77777777" w:rsidR="007A101C" w:rsidRPr="00024B97" w:rsidRDefault="007A101C" w:rsidP="00D65D20">
            <w:pPr>
              <w:spacing w:line="360" w:lineRule="auto"/>
            </w:pPr>
            <w:r w:rsidRPr="00024B97">
              <w:t xml:space="preserve">2.6% </w:t>
            </w:r>
          </w:p>
        </w:tc>
      </w:tr>
    </w:tbl>
    <w:p w14:paraId="7F878A94" w14:textId="7E2532F5" w:rsidR="007A101C" w:rsidRPr="00F212E1" w:rsidRDefault="007A101C" w:rsidP="00F212E1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024B97">
        <w:rPr>
          <w:i/>
        </w:rPr>
        <w:t>Note: Missing data were excluded from the analysis.</w:t>
      </w:r>
    </w:p>
    <w:sectPr w:rsidR="007A101C" w:rsidRPr="00F212E1" w:rsidSect="00C164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15D"/>
    <w:rsid w:val="003C315D"/>
    <w:rsid w:val="00475C50"/>
    <w:rsid w:val="00547BF7"/>
    <w:rsid w:val="007A101C"/>
    <w:rsid w:val="00960C7D"/>
    <w:rsid w:val="00AB4F48"/>
    <w:rsid w:val="00C164AD"/>
    <w:rsid w:val="00F2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D7991D"/>
  <w14:defaultImageDpi w14:val="300"/>
  <w15:docId w15:val="{A752C088-AF2B-4CB4-AEC4-34469BABC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15D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, Dublin.</Company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Ward</dc:creator>
  <cp:keywords/>
  <dc:description/>
  <cp:lastModifiedBy>Einshe</cp:lastModifiedBy>
  <cp:revision>2</cp:revision>
  <dcterms:created xsi:type="dcterms:W3CDTF">2018-08-17T11:02:00Z</dcterms:created>
  <dcterms:modified xsi:type="dcterms:W3CDTF">2018-08-17T11:02:00Z</dcterms:modified>
</cp:coreProperties>
</file>